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7DB" w:rsidRPr="004017DB" w:rsidRDefault="004017DB">
      <w:pPr>
        <w:rPr>
          <w:u w:val="single"/>
        </w:rPr>
      </w:pPr>
      <w:r w:rsidRPr="004017DB">
        <w:rPr>
          <w:u w:val="single"/>
        </w:rPr>
        <w:t>List of specimens used for illustrations with associated measurements</w:t>
      </w:r>
      <w:r>
        <w:rPr>
          <w:u w:val="single"/>
        </w:rPr>
        <w:t xml:space="preserve"> and gender</w:t>
      </w:r>
      <w:bookmarkStart w:id="0" w:name="_GoBack"/>
      <w:bookmarkEnd w:id="0"/>
    </w:p>
    <w:p w:rsidR="004017DB" w:rsidRDefault="004017DB"/>
    <w:p w:rsidR="00E86BD7" w:rsidRDefault="004017DB">
      <w:r>
        <w:t xml:space="preserve">CAS 167754 </w:t>
      </w:r>
      <w:proofErr w:type="spellStart"/>
      <w:r w:rsidRPr="004017DB">
        <w:rPr>
          <w:i/>
        </w:rPr>
        <w:t>Bradypodion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pumilum</w:t>
      </w:r>
      <w:proofErr w:type="spellEnd"/>
    </w:p>
    <w:p w:rsidR="004017DB" w:rsidRDefault="004017DB">
      <w:r>
        <w:t>SVL: 78.5 mm; TL: 65 mm</w:t>
      </w:r>
    </w:p>
    <w:p w:rsidR="004017DB" w:rsidRDefault="004017DB">
      <w:r>
        <w:t>Male</w:t>
      </w:r>
    </w:p>
    <w:p w:rsidR="004017DB" w:rsidRDefault="004017DB"/>
    <w:p w:rsidR="004017DB" w:rsidRDefault="004017DB">
      <w:r>
        <w:t xml:space="preserve">CAS 156861 </w:t>
      </w:r>
      <w:proofErr w:type="spellStart"/>
      <w:r w:rsidRPr="004017DB">
        <w:rPr>
          <w:i/>
        </w:rPr>
        <w:t>Brookesia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stumpffi</w:t>
      </w:r>
      <w:proofErr w:type="spellEnd"/>
    </w:p>
    <w:p w:rsidR="004017DB" w:rsidRDefault="004017DB">
      <w:r>
        <w:t>SVL: 40.5 mm; TL: 33 mm</w:t>
      </w:r>
    </w:p>
    <w:p w:rsidR="004017DB" w:rsidRDefault="004017DB">
      <w:r>
        <w:t>Male</w:t>
      </w:r>
    </w:p>
    <w:p w:rsidR="004017DB" w:rsidRDefault="004017DB"/>
    <w:p w:rsidR="004017DB" w:rsidRDefault="004017DB">
      <w:r>
        <w:t xml:space="preserve">CAS 132736 </w:t>
      </w:r>
      <w:proofErr w:type="spellStart"/>
      <w:r w:rsidRPr="004017DB">
        <w:rPr>
          <w:i/>
        </w:rPr>
        <w:t>Chamaeleo</w:t>
      </w:r>
      <w:proofErr w:type="spellEnd"/>
      <w:r w:rsidRPr="004017DB">
        <w:rPr>
          <w:i/>
        </w:rPr>
        <w:t xml:space="preserve"> </w:t>
      </w:r>
      <w:proofErr w:type="spellStart"/>
      <w:proofErr w:type="gramStart"/>
      <w:r w:rsidRPr="004017DB">
        <w:rPr>
          <w:i/>
        </w:rPr>
        <w:t>chamaeleon</w:t>
      </w:r>
      <w:proofErr w:type="spellEnd"/>
      <w:proofErr w:type="gramEnd"/>
    </w:p>
    <w:p w:rsidR="004017DB" w:rsidRDefault="004017DB">
      <w:r>
        <w:t>SVL: 141 mm; TL: 114 mm</w:t>
      </w:r>
    </w:p>
    <w:p w:rsidR="004017DB" w:rsidRDefault="004017DB">
      <w:r>
        <w:t xml:space="preserve">Female; 14 ova, left oviduct: 16 ova, right oviduct </w:t>
      </w:r>
    </w:p>
    <w:p w:rsidR="004017DB" w:rsidRDefault="004017DB"/>
    <w:p w:rsidR="004017DB" w:rsidRDefault="004017DB">
      <w:r>
        <w:t xml:space="preserve">CAS 54687 </w:t>
      </w:r>
      <w:proofErr w:type="spellStart"/>
      <w:r w:rsidRPr="004017DB">
        <w:rPr>
          <w:i/>
        </w:rPr>
        <w:t>Chamaeleo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dilepis</w:t>
      </w:r>
      <w:proofErr w:type="spellEnd"/>
    </w:p>
    <w:p w:rsidR="004017DB" w:rsidRDefault="004017DB">
      <w:r>
        <w:t>SVL: 128 mm; TL: 133 mm</w:t>
      </w:r>
    </w:p>
    <w:p w:rsidR="004017DB" w:rsidRDefault="004017DB">
      <w:r>
        <w:t>Female</w:t>
      </w:r>
    </w:p>
    <w:p w:rsidR="004017DB" w:rsidRDefault="004017DB"/>
    <w:p w:rsidR="004017DB" w:rsidRPr="004017DB" w:rsidRDefault="004017DB">
      <w:r>
        <w:t xml:space="preserve">CAS 201725 </w:t>
      </w:r>
      <w:proofErr w:type="spellStart"/>
      <w:r w:rsidRPr="004017DB">
        <w:rPr>
          <w:i/>
        </w:rPr>
        <w:t>Chamaeleo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ellioti</w:t>
      </w:r>
      <w:proofErr w:type="spellEnd"/>
      <w:r>
        <w:rPr>
          <w:i/>
        </w:rPr>
        <w:t xml:space="preserve"> </w:t>
      </w:r>
      <w:r>
        <w:t>(</w:t>
      </w:r>
      <w:r>
        <w:sym w:font="Wingdings" w:char="F0E0"/>
      </w:r>
      <w:r>
        <w:t xml:space="preserve"> </w:t>
      </w:r>
      <w:proofErr w:type="spellStart"/>
      <w:r w:rsidRPr="004017DB">
        <w:rPr>
          <w:i/>
        </w:rPr>
        <w:t>Trioceros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ellioti</w:t>
      </w:r>
      <w:proofErr w:type="spellEnd"/>
      <w:r>
        <w:t>)</w:t>
      </w:r>
    </w:p>
    <w:p w:rsidR="004017DB" w:rsidRDefault="004017DB">
      <w:r>
        <w:t>SVL: 79.5 mm</w:t>
      </w:r>
      <w:proofErr w:type="gramStart"/>
      <w:r>
        <w:t>;  TL</w:t>
      </w:r>
      <w:proofErr w:type="gramEnd"/>
      <w:r>
        <w:t>: 68 mm</w:t>
      </w:r>
    </w:p>
    <w:p w:rsidR="004017DB" w:rsidRDefault="004017DB">
      <w:r>
        <w:t>Female</w:t>
      </w:r>
    </w:p>
    <w:p w:rsidR="004017DB" w:rsidRDefault="004017DB"/>
    <w:p w:rsidR="004017DB" w:rsidRPr="004017DB" w:rsidRDefault="004017DB">
      <w:r>
        <w:t xml:space="preserve">CAS 122181 </w:t>
      </w:r>
      <w:proofErr w:type="spellStart"/>
      <w:r w:rsidRPr="004017DB">
        <w:rPr>
          <w:i/>
        </w:rPr>
        <w:t>Chamaeleo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hohnelii</w:t>
      </w:r>
      <w:proofErr w:type="spellEnd"/>
      <w:r>
        <w:t xml:space="preserve"> (</w:t>
      </w:r>
      <w:r>
        <w:sym w:font="Wingdings" w:char="F0E0"/>
      </w:r>
      <w:r>
        <w:t xml:space="preserve"> </w:t>
      </w:r>
      <w:proofErr w:type="spellStart"/>
      <w:r w:rsidRPr="004017DB">
        <w:rPr>
          <w:i/>
        </w:rPr>
        <w:t>Trioceros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hohnelii</w:t>
      </w:r>
      <w:proofErr w:type="spellEnd"/>
      <w:r>
        <w:t>)</w:t>
      </w:r>
    </w:p>
    <w:p w:rsidR="004017DB" w:rsidRDefault="004017DB">
      <w:r>
        <w:t>SVL: 86 mm; TL: 65 mm</w:t>
      </w:r>
    </w:p>
    <w:p w:rsidR="004017DB" w:rsidRDefault="004017DB">
      <w:r>
        <w:t>Female</w:t>
      </w:r>
      <w:proofErr w:type="gramStart"/>
      <w:r>
        <w:t>;</w:t>
      </w:r>
      <w:proofErr w:type="gramEnd"/>
      <w:r>
        <w:t xml:space="preserve"> 10 embryos right oviduct: 8 embryos left oviduct</w:t>
      </w:r>
    </w:p>
    <w:p w:rsidR="004017DB" w:rsidRDefault="004017DB"/>
    <w:p w:rsidR="004017DB" w:rsidRPr="004017DB" w:rsidRDefault="004017DB">
      <w:r>
        <w:t xml:space="preserve">CAS 123184 </w:t>
      </w:r>
      <w:proofErr w:type="spellStart"/>
      <w:r w:rsidRPr="004017DB">
        <w:rPr>
          <w:i/>
        </w:rPr>
        <w:t>Chamaeleo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lateralis</w:t>
      </w:r>
      <w:proofErr w:type="spellEnd"/>
      <w:r>
        <w:rPr>
          <w:i/>
        </w:rPr>
        <w:t xml:space="preserve"> </w:t>
      </w:r>
      <w:r>
        <w:t>(</w:t>
      </w:r>
      <w:r>
        <w:sym w:font="Wingdings" w:char="F0E0"/>
      </w:r>
      <w:r>
        <w:t xml:space="preserve"> </w:t>
      </w:r>
      <w:proofErr w:type="spellStart"/>
      <w:r w:rsidRPr="004017DB">
        <w:rPr>
          <w:i/>
        </w:rPr>
        <w:t>Furcifer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lateralis</w:t>
      </w:r>
      <w:proofErr w:type="spellEnd"/>
      <w:r>
        <w:t>)</w:t>
      </w:r>
    </w:p>
    <w:p w:rsidR="004017DB" w:rsidRDefault="004017DB">
      <w:r>
        <w:t>SVL: 68.5; TL: 71 mm</w:t>
      </w:r>
    </w:p>
    <w:p w:rsidR="004017DB" w:rsidRDefault="004017DB"/>
    <w:p w:rsidR="004017DB" w:rsidRPr="004017DB" w:rsidRDefault="004017DB">
      <w:r>
        <w:t xml:space="preserve">CAS 156916 </w:t>
      </w:r>
      <w:proofErr w:type="spellStart"/>
      <w:r w:rsidRPr="004017DB">
        <w:rPr>
          <w:i/>
        </w:rPr>
        <w:t>Chamaeleo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pardalis</w:t>
      </w:r>
      <w:proofErr w:type="spellEnd"/>
      <w:r>
        <w:rPr>
          <w:i/>
        </w:rPr>
        <w:t xml:space="preserve"> </w:t>
      </w:r>
      <w:r>
        <w:t>(</w:t>
      </w:r>
      <w:proofErr w:type="spellStart"/>
      <w:r w:rsidRPr="004017DB">
        <w:rPr>
          <w:i/>
        </w:rPr>
        <w:t>Furcifer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pardalis</w:t>
      </w:r>
      <w:proofErr w:type="spellEnd"/>
      <w:r>
        <w:t>)</w:t>
      </w:r>
    </w:p>
    <w:p w:rsidR="004017DB" w:rsidRDefault="004017DB">
      <w:r>
        <w:t>SVL: 131 mm; TL: 133 mm</w:t>
      </w:r>
    </w:p>
    <w:p w:rsidR="004017DB" w:rsidRDefault="004017DB">
      <w:r>
        <w:t>Female</w:t>
      </w:r>
    </w:p>
    <w:p w:rsidR="004017DB" w:rsidRDefault="004017DB"/>
    <w:p w:rsidR="004017DB" w:rsidRDefault="004017DB">
      <w:r>
        <w:t xml:space="preserve">CAS 176860 </w:t>
      </w:r>
      <w:proofErr w:type="spellStart"/>
      <w:r w:rsidRPr="004017DB">
        <w:rPr>
          <w:i/>
        </w:rPr>
        <w:t>Rhampholeon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boulengeri</w:t>
      </w:r>
      <w:proofErr w:type="spellEnd"/>
    </w:p>
    <w:p w:rsidR="004017DB" w:rsidRDefault="004017DB">
      <w:r>
        <w:t>SVL: 42.5 mm; TL: 10 mm</w:t>
      </w:r>
    </w:p>
    <w:p w:rsidR="004017DB" w:rsidRDefault="004017DB">
      <w:r>
        <w:t>Male</w:t>
      </w:r>
    </w:p>
    <w:p w:rsidR="004017DB" w:rsidRDefault="004017DB"/>
    <w:p w:rsidR="004017DB" w:rsidRDefault="004017DB">
      <w:proofErr w:type="spellStart"/>
      <w:r w:rsidRPr="004017DB">
        <w:rPr>
          <w:i/>
        </w:rPr>
        <w:t>Rieppeleon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brevicaudatus</w:t>
      </w:r>
      <w:proofErr w:type="spellEnd"/>
      <w:r>
        <w:t xml:space="preserve"> (personal collection)</w:t>
      </w:r>
    </w:p>
    <w:p w:rsidR="004017DB" w:rsidRDefault="004017DB">
      <w:r>
        <w:t>Adult; Female; 2 eggs</w:t>
      </w:r>
    </w:p>
    <w:p w:rsidR="004017DB" w:rsidRDefault="004017DB"/>
    <w:p w:rsidR="004017DB" w:rsidRDefault="004017DB">
      <w:proofErr w:type="spellStart"/>
      <w:r w:rsidRPr="004017DB">
        <w:rPr>
          <w:i/>
        </w:rPr>
        <w:t>Chamaeleo</w:t>
      </w:r>
      <w:proofErr w:type="spellEnd"/>
      <w:r w:rsidRPr="004017DB">
        <w:rPr>
          <w:i/>
        </w:rPr>
        <w:t xml:space="preserve"> </w:t>
      </w:r>
      <w:proofErr w:type="spellStart"/>
      <w:r w:rsidRPr="004017DB">
        <w:rPr>
          <w:i/>
        </w:rPr>
        <w:t>calyptratus</w:t>
      </w:r>
      <w:proofErr w:type="spellEnd"/>
      <w:r>
        <w:t xml:space="preserve"> (personal collection)</w:t>
      </w:r>
    </w:p>
    <w:p w:rsidR="004017DB" w:rsidRDefault="004017DB">
      <w:r>
        <w:t>Adult; Female</w:t>
      </w:r>
    </w:p>
    <w:p w:rsidR="004017DB" w:rsidRDefault="004017DB"/>
    <w:p w:rsidR="004017DB" w:rsidRDefault="004017DB" w:rsidP="004017DB">
      <w:r w:rsidRPr="004017DB">
        <w:rPr>
          <w:b/>
        </w:rPr>
        <w:t>Abbreviations</w:t>
      </w:r>
      <w:r>
        <w:t xml:space="preserve">: </w:t>
      </w:r>
      <w:r>
        <w:t>SVL: Snout-Vent Length</w:t>
      </w:r>
      <w:r>
        <w:t xml:space="preserve">; </w:t>
      </w:r>
      <w:r>
        <w:t>TL: Tail Length</w:t>
      </w:r>
      <w:r>
        <w:t xml:space="preserve">; </w:t>
      </w:r>
      <w:r>
        <w:t>CAS: California Academy of Sciences</w:t>
      </w:r>
    </w:p>
    <w:p w:rsidR="004017DB" w:rsidRDefault="004017DB"/>
    <w:sectPr w:rsidR="004017DB" w:rsidSect="008741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7DB"/>
    <w:rsid w:val="004017DB"/>
    <w:rsid w:val="008741F5"/>
    <w:rsid w:val="00E8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77D9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4</Words>
  <Characters>880</Characters>
  <Application>Microsoft Macintosh Word</Application>
  <DocSecurity>0</DocSecurity>
  <Lines>7</Lines>
  <Paragraphs>2</Paragraphs>
  <ScaleCrop>false</ScaleCrop>
  <Company>La Sierra University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Diaz</dc:creator>
  <cp:keywords/>
  <dc:description/>
  <cp:lastModifiedBy>Raul Diaz</cp:lastModifiedBy>
  <cp:revision>1</cp:revision>
  <dcterms:created xsi:type="dcterms:W3CDTF">2015-06-25T15:59:00Z</dcterms:created>
  <dcterms:modified xsi:type="dcterms:W3CDTF">2015-06-25T16:15:00Z</dcterms:modified>
</cp:coreProperties>
</file>